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tbl>
      <w:tblPr>
        <w:tblW w:w="1080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5136"/>
        <w:gridCol w:w="4361"/>
      </w:tblGrid>
      <w:tr>
        <w:trPr>
          <w:trHeight w:val="249" w:hRule="atLeast"/>
        </w:trPr>
        <w:tc>
          <w:tcPr>
            <w:tcW w:w="1080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Genes                                Forward                                                                         Reverse</w:t>
            </w:r>
          </w:p>
        </w:tc>
      </w:tr>
      <w:tr>
        <w:trPr>
          <w:trHeight w:val="249" w:hRule="atLeast"/>
        </w:trPr>
        <w:tc>
          <w:tcPr>
            <w:tcW w:w="1080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r mouse genes: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TNF-α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ACTCCAGGCGGTGCCTAT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GGCTGGCACCACTAGTTG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INFγ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GCATTCATGAGTATTGCCAAGT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GGACCACTCGGATGAGCTC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IL-17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CAGAAGGCCCTCAGACTAC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TCTTCATTGCGGTGG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TLR7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CATTCCCACTAACAC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TAGCCTCAAGGCTCAG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TLR8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TTGGATGTTAAGAGAGAAACAA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GGCACTGGTTCCAGAGGA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TLR4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GACACCCTCCATAGAC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CCAAGAACTGCTTCTG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TLR3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TCTTCTGCACGAACCTG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CAACGCAAGGATTTTATT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yD88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AGTGAGTCTCCCCTC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CCATGAAACCTCTAACAC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IRF-4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TGGGAAACTCCGACAGTG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GGAGGATCTGGCTTGTCG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IRF-7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TATCTGCAGTAGA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CTGTGTCCAGGGATAG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BP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TCCAGTCAAGGTTA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GCTTCTTCAGCAGAT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hlafen-4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CTCTGTTCAAGTCAAGTGTCC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CAGATGAAATCCTTTCCACGA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CAAAGTGGAGATTGTTGCC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TGGTGATGGGCTTCCCG</w:t>
            </w:r>
          </w:p>
        </w:tc>
      </w:tr>
      <w:tr>
        <w:trPr>
          <w:trHeight w:val="249" w:hRule="atLeast"/>
        </w:trPr>
        <w:tc>
          <w:tcPr>
            <w:tcW w:w="1080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For human genes: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TNF-a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CGGTGCTTGTTCCTCAG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TCAGCTCCACGCCATTG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-1</w:t>
            </w:r>
            <w:bookmarkStart w:id="0" w:name="OLE_LINK13"/>
            <w:bookmarkStart w:id="1" w:name="OLE_LINK12"/>
            <w:r>
              <w:rPr>
                <w:i/>
              </w:rPr>
              <w:t>β</w:t>
            </w:r>
            <w:bookmarkEnd w:id="0"/>
            <w:bookmarkEnd w:id="1"/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GCGGCCAGGATATAACT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CTAGGGATTGAGTCCACA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LR7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TACCTGGGCCAAAACTGTT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CACATGCTGAAGAGAGTTA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LR8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CTTTCTATGATGCTTACATTTCTTATGAC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CGCAGCTCATTT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LR4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AGTTGCTTTCAATGGCATC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ACTGTAATCAAGAACCTGGAGG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D88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GATGGTGGTGGTTGTCTC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CTTCTGATGGGCACCT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IRF-4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AGCCTTGGCGTTCTCAGAC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TATGTCCATGGGAGATCCG</w:t>
            </w:r>
          </w:p>
        </w:tc>
      </w:tr>
      <w:tr>
        <w:trPr>
          <w:trHeight w:val="249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IRF-7</w:t>
            </w:r>
          </w:p>
        </w:tc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TCCTGGTGAAGCTGGAA</w:t>
            </w:r>
          </w:p>
        </w:tc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GTCGTCATAGAGGCTGTTGG</w:t>
            </w:r>
          </w:p>
        </w:tc>
      </w:tr>
      <w:tr>
        <w:trPr>
          <w:trHeight w:val="249" w:hRule="atLeast"/>
        </w:trPr>
        <w:tc>
          <w:tcPr>
            <w:tcW w:w="13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β-actin</w:t>
            </w:r>
          </w:p>
        </w:tc>
        <w:tc>
          <w:tcPr>
            <w:tcW w:w="51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AGTGTGACGTGGACATC</w:t>
            </w:r>
          </w:p>
        </w:tc>
        <w:tc>
          <w:tcPr>
            <w:tcW w:w="4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CGTCATACTCCTGC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23:52:00Z</dcterms:created>
  <dc:creator>BOLI</dc:creator>
  <dc:description/>
  <cp:keywords/>
  <dc:language>en-US</dc:language>
  <cp:lastModifiedBy>BOLI</cp:lastModifiedBy>
  <dcterms:modified xsi:type="dcterms:W3CDTF">2013-02-19T23:16:00Z</dcterms:modified>
  <cp:revision>12</cp:revision>
  <dc:subject/>
  <dc:title/>
</cp:coreProperties>
</file>